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347C1" w14:textId="77777777" w:rsidR="00A9590D" w:rsidRDefault="00A9590D" w:rsidP="005B23C3">
      <w:pPr>
        <w:rPr>
          <w:rFonts w:asciiTheme="majorBidi" w:hAnsiTheme="majorBidi" w:cstheme="majorBidi"/>
          <w:kern w:val="0"/>
          <w:lang w:val="en-GB"/>
          <w14:ligatures w14:val="none"/>
        </w:rPr>
      </w:pPr>
      <w:bookmarkStart w:id="0" w:name="_GoBack"/>
    </w:p>
    <w:p w14:paraId="0E5F66C0" w14:textId="77777777" w:rsidR="00A9590D" w:rsidRPr="00B1293A" w:rsidRDefault="00A9590D" w:rsidP="00A9590D">
      <w:pPr>
        <w:spacing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 w:rsidRPr="00B1293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Article title: </w:t>
      </w:r>
      <w:r w:rsidRPr="00B1293A"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>Peer-learning and support among Health Policy and Systems Research actors in West Africa: A social network analysis</w:t>
      </w:r>
    </w:p>
    <w:p w14:paraId="7CF59E60" w14:textId="77777777" w:rsidR="00A9590D" w:rsidRPr="00B1293A" w:rsidRDefault="00A9590D" w:rsidP="00A9590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</w:pPr>
      <w:r w:rsidRPr="00B1293A"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lang w:val="en-GB"/>
        </w:rPr>
        <w:t>Author’s information: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 Selina Defor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 xml:space="preserve">1, 2, 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>Fidele Kanyimbu Mukinda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>1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, </w:t>
      </w:r>
      <w:r w:rsidRPr="00B1293A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Fadima </w:t>
      </w:r>
      <w:r w:rsidRPr="00B1293A">
        <w:rPr>
          <w:rFonts w:asciiTheme="majorBidi" w:hAnsiTheme="majorBidi" w:cstheme="majorBidi"/>
          <w:color w:val="212121"/>
          <w:kern w:val="0"/>
          <w:sz w:val="24"/>
          <w:szCs w:val="24"/>
          <w:shd w:val="clear" w:color="auto" w:fill="FFFFFF"/>
          <w14:ligatures w14:val="none"/>
        </w:rPr>
        <w:t>Yaya Bocoum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>2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, </w:t>
      </w:r>
      <w:r w:rsidRPr="00B1293A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Ermel </w:t>
      </w:r>
      <w:r w:rsidRPr="00B1293A">
        <w:rPr>
          <w:rFonts w:asciiTheme="majorBidi" w:hAnsiTheme="majorBidi" w:cstheme="majorBidi"/>
          <w:color w:val="212121"/>
          <w:kern w:val="0"/>
          <w:sz w:val="24"/>
          <w:szCs w:val="24"/>
          <w:shd w:val="clear" w:color="auto" w:fill="FFFFFF"/>
          <w14:ligatures w14:val="none"/>
        </w:rPr>
        <w:t>Johnson</w:t>
      </w:r>
      <w:r w:rsidRPr="00B1293A">
        <w:rPr>
          <w:rFonts w:asciiTheme="majorBidi" w:hAnsiTheme="majorBidi" w:cstheme="majorBidi"/>
          <w:b/>
          <w:bCs/>
          <w:color w:val="212121"/>
          <w:kern w:val="0"/>
          <w:sz w:val="24"/>
          <w:szCs w:val="24"/>
          <w:shd w:val="clear" w:color="auto" w:fill="FFFFFF"/>
          <w:vertAlign w:val="superscript"/>
          <w14:ligatures w14:val="none"/>
        </w:rPr>
        <w:t xml:space="preserve">2, 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>Irene A. Agyepong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 xml:space="preserve"> 3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 and Uta Lehmann</w:t>
      </w: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vertAlign w:val="superscript"/>
          <w:lang w:val="en-GB"/>
        </w:rPr>
        <w:t>1</w:t>
      </w:r>
    </w:p>
    <w:p w14:paraId="75C9C5C7" w14:textId="77777777" w:rsidR="00A9590D" w:rsidRPr="00B1293A" w:rsidRDefault="00A9590D" w:rsidP="00A9590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kern w:val="0"/>
          <w:sz w:val="24"/>
          <w:szCs w:val="24"/>
          <w:lang w:val="en-GB"/>
        </w:rPr>
      </w:pPr>
    </w:p>
    <w:p w14:paraId="58B55BB4" w14:textId="77777777" w:rsidR="00A9590D" w:rsidRPr="00B1293A" w:rsidRDefault="00A9590D" w:rsidP="00A9590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</w:pP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1School of Public Health, University of the Western Cape, Cape Town, South Africa </w:t>
      </w:r>
    </w:p>
    <w:p w14:paraId="408BDE55" w14:textId="77777777" w:rsidR="00A9590D" w:rsidRPr="00B1293A" w:rsidRDefault="00A9590D" w:rsidP="00A9590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</w:pPr>
      <w:r w:rsidRPr="00B1293A">
        <w:rPr>
          <w:rFonts w:asciiTheme="majorBidi" w:hAnsiTheme="majorBidi" w:cstheme="majorBidi"/>
          <w:color w:val="000000"/>
          <w:kern w:val="0"/>
          <w:sz w:val="24"/>
          <w:szCs w:val="24"/>
          <w:lang w:val="en-GB"/>
        </w:rPr>
        <w:t xml:space="preserve">2West African Network of Emerging Leaders in Health Policy and Systems (WANEL)  </w:t>
      </w:r>
    </w:p>
    <w:p w14:paraId="50DD49D4" w14:textId="77777777" w:rsidR="00A9590D" w:rsidRPr="00B1293A" w:rsidRDefault="00A9590D" w:rsidP="00A9590D">
      <w:pPr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</w:pPr>
      <w:r w:rsidRPr="00B1293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3Public Health Faculty, Ghana College of Physicians and Surgeons</w:t>
      </w:r>
    </w:p>
    <w:p w14:paraId="546639E2" w14:textId="77777777" w:rsidR="00A9590D" w:rsidRPr="00B1293A" w:rsidRDefault="00A9590D" w:rsidP="00A9590D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  <w14:ligatures w14:val="none"/>
        </w:rPr>
      </w:pPr>
      <w:r w:rsidRPr="00B1293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 xml:space="preserve"> </w:t>
      </w:r>
      <w:r w:rsidRPr="00B1293A"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  <w14:ligatures w14:val="none"/>
        </w:rPr>
        <w:t xml:space="preserve">Corresponding author: </w:t>
      </w:r>
      <w:r w:rsidRPr="00B1293A">
        <w:rPr>
          <w:rFonts w:asciiTheme="majorBidi" w:hAnsiTheme="majorBidi" w:cstheme="majorBidi"/>
          <w:kern w:val="0"/>
          <w:sz w:val="24"/>
          <w:szCs w:val="24"/>
          <w:lang w:val="en-GB"/>
          <w14:ligatures w14:val="none"/>
        </w:rPr>
        <w:t>Selina Defor E-mail: sellydel@yahoo.com</w:t>
      </w:r>
    </w:p>
    <w:p w14:paraId="24E7B82A" w14:textId="77777777" w:rsidR="00A9590D" w:rsidRPr="00C915A6" w:rsidRDefault="00A9590D" w:rsidP="005B23C3">
      <w:pPr>
        <w:rPr>
          <w:rFonts w:asciiTheme="majorBidi" w:hAnsiTheme="majorBidi" w:cstheme="majorBidi"/>
          <w:b/>
          <w:bCs/>
          <w:kern w:val="0"/>
          <w:lang w:val="en-GB"/>
          <w14:ligatures w14:val="none"/>
        </w:rPr>
      </w:pPr>
    </w:p>
    <w:p w14:paraId="0C372B98" w14:textId="77777777" w:rsidR="005B23C3" w:rsidRPr="00C915A6" w:rsidRDefault="005B23C3" w:rsidP="005B23C3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GB"/>
          <w14:ligatures w14:val="none"/>
        </w:rPr>
      </w:pPr>
    </w:p>
    <w:p w14:paraId="3B901ECA" w14:textId="77777777" w:rsidR="005B23C3" w:rsidRPr="00C915A6" w:rsidRDefault="005B23C3" w:rsidP="005B23C3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</w:p>
    <w:p w14:paraId="22FA0A8B" w14:textId="2871BE9E" w:rsidR="005B23C3" w:rsidRPr="00C915A6" w:rsidRDefault="00A9590D" w:rsidP="005B23C3">
      <w:pP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>Additional</w:t>
      </w:r>
      <w:r w:rsidR="005B23C3" w:rsidRPr="00C915A6"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 file </w:t>
      </w:r>
      <w:r>
        <w:rPr>
          <w:rFonts w:asciiTheme="majorBidi" w:hAnsiTheme="majorBidi" w:cstheme="majorBidi"/>
          <w:b/>
          <w:bCs/>
          <w:kern w:val="0"/>
          <w:sz w:val="24"/>
          <w:szCs w:val="24"/>
          <w:lang w:val="en-US"/>
          <w14:ligatures w14:val="none"/>
        </w:rPr>
        <w:t xml:space="preserve">3: </w:t>
      </w:r>
      <w:r w:rsidR="007B4AA2" w:rsidRPr="007B4AA2">
        <w:rPr>
          <w:rFonts w:asciiTheme="majorBidi" w:hAnsiTheme="majorBidi" w:cstheme="majorBidi"/>
          <w:kern w:val="0"/>
          <w:sz w:val="24"/>
          <w:szCs w:val="24"/>
          <w:lang w:val="en-US"/>
          <w14:ligatures w14:val="none"/>
        </w:rPr>
        <w:t>Network isolates</w:t>
      </w:r>
    </w:p>
    <w:p w14:paraId="0032C376" w14:textId="77777777" w:rsidR="005B23C3" w:rsidRDefault="005B23C3">
      <w:pPr>
        <w:rPr>
          <w:b/>
          <w:bCs/>
          <w:lang w:val="en-GB"/>
        </w:rPr>
      </w:pPr>
    </w:p>
    <w:p w14:paraId="14095319" w14:textId="77777777" w:rsidR="005B23C3" w:rsidRDefault="005B23C3">
      <w:pPr>
        <w:rPr>
          <w:b/>
          <w:bCs/>
          <w:lang w:val="en-GB"/>
        </w:rPr>
      </w:pPr>
    </w:p>
    <w:p w14:paraId="6B9B14E1" w14:textId="77777777" w:rsidR="005B23C3" w:rsidRDefault="005B23C3">
      <w:pPr>
        <w:rPr>
          <w:b/>
          <w:bCs/>
          <w:lang w:val="en-GB"/>
        </w:rPr>
      </w:pPr>
    </w:p>
    <w:p w14:paraId="4C455310" w14:textId="77777777" w:rsidR="005B23C3" w:rsidRDefault="005B23C3">
      <w:pPr>
        <w:rPr>
          <w:b/>
          <w:bCs/>
          <w:lang w:val="en-GB"/>
        </w:rPr>
      </w:pPr>
    </w:p>
    <w:p w14:paraId="30BC0678" w14:textId="77777777" w:rsidR="005B23C3" w:rsidRDefault="005B23C3">
      <w:pPr>
        <w:rPr>
          <w:b/>
          <w:bCs/>
          <w:lang w:val="en-GB"/>
        </w:rPr>
      </w:pPr>
    </w:p>
    <w:p w14:paraId="178A64A9" w14:textId="77777777" w:rsidR="005B23C3" w:rsidRDefault="005B23C3">
      <w:pPr>
        <w:rPr>
          <w:b/>
          <w:bCs/>
          <w:lang w:val="en-GB"/>
        </w:rPr>
      </w:pPr>
    </w:p>
    <w:p w14:paraId="64895EB4" w14:textId="77777777" w:rsidR="005B23C3" w:rsidRDefault="005B23C3">
      <w:pPr>
        <w:rPr>
          <w:b/>
          <w:bCs/>
          <w:lang w:val="en-GB"/>
        </w:rPr>
      </w:pPr>
    </w:p>
    <w:p w14:paraId="5EE6752E" w14:textId="77777777" w:rsidR="005B23C3" w:rsidRDefault="005B23C3">
      <w:pPr>
        <w:rPr>
          <w:b/>
          <w:bCs/>
          <w:lang w:val="en-GB"/>
        </w:rPr>
      </w:pPr>
    </w:p>
    <w:p w14:paraId="38C83C82" w14:textId="77777777" w:rsidR="005B23C3" w:rsidRDefault="005B23C3">
      <w:pPr>
        <w:rPr>
          <w:b/>
          <w:bCs/>
          <w:lang w:val="en-GB"/>
        </w:rPr>
      </w:pPr>
    </w:p>
    <w:p w14:paraId="6E208FAB" w14:textId="77777777" w:rsidR="005B23C3" w:rsidRDefault="005B23C3">
      <w:pPr>
        <w:rPr>
          <w:b/>
          <w:bCs/>
          <w:lang w:val="en-GB"/>
        </w:rPr>
      </w:pPr>
    </w:p>
    <w:p w14:paraId="61E8983B" w14:textId="77777777" w:rsidR="005B23C3" w:rsidRDefault="005B23C3">
      <w:pPr>
        <w:rPr>
          <w:b/>
          <w:bCs/>
          <w:lang w:val="en-GB"/>
        </w:rPr>
      </w:pPr>
    </w:p>
    <w:p w14:paraId="2CE493C6" w14:textId="77777777" w:rsidR="005B23C3" w:rsidRDefault="005B23C3">
      <w:pPr>
        <w:rPr>
          <w:b/>
          <w:bCs/>
          <w:lang w:val="en-GB"/>
        </w:rPr>
      </w:pPr>
    </w:p>
    <w:p w14:paraId="715CCCA8" w14:textId="77777777" w:rsidR="005B23C3" w:rsidRDefault="005B23C3">
      <w:pPr>
        <w:rPr>
          <w:b/>
          <w:bCs/>
          <w:lang w:val="en-GB"/>
        </w:rPr>
      </w:pPr>
    </w:p>
    <w:p w14:paraId="5948A97E" w14:textId="77777777" w:rsidR="005B23C3" w:rsidRDefault="005B23C3">
      <w:pPr>
        <w:rPr>
          <w:b/>
          <w:bCs/>
          <w:lang w:val="en-GB"/>
        </w:rPr>
      </w:pPr>
    </w:p>
    <w:p w14:paraId="048932D2" w14:textId="77777777" w:rsidR="005B23C3" w:rsidRDefault="005B23C3">
      <w:pPr>
        <w:rPr>
          <w:b/>
          <w:bCs/>
          <w:lang w:val="en-GB"/>
        </w:rPr>
      </w:pPr>
    </w:p>
    <w:p w14:paraId="5524CFBE" w14:textId="77777777" w:rsidR="005B23C3" w:rsidRDefault="005B23C3">
      <w:pPr>
        <w:rPr>
          <w:b/>
          <w:bCs/>
          <w:lang w:val="en-GB"/>
        </w:rPr>
      </w:pPr>
    </w:p>
    <w:p w14:paraId="14CE0D2C" w14:textId="77777777" w:rsidR="005B23C3" w:rsidRDefault="005B23C3">
      <w:pPr>
        <w:rPr>
          <w:b/>
          <w:bCs/>
          <w:lang w:val="en-GB"/>
        </w:rPr>
      </w:pPr>
    </w:p>
    <w:p w14:paraId="79D17E4E" w14:textId="77777777" w:rsidR="005B23C3" w:rsidRDefault="005B23C3">
      <w:pPr>
        <w:rPr>
          <w:b/>
          <w:bCs/>
          <w:lang w:val="en-GB"/>
        </w:rPr>
      </w:pPr>
    </w:p>
    <w:p w14:paraId="08CC6BAA" w14:textId="77777777" w:rsidR="005B5C50" w:rsidRDefault="005B5C50" w:rsidP="00D92CFD">
      <w:pPr>
        <w:rPr>
          <w:b/>
          <w:bCs/>
          <w:lang w:val="en-GB"/>
        </w:rPr>
      </w:pPr>
    </w:p>
    <w:p w14:paraId="2D6E5214" w14:textId="77777777" w:rsidR="005B23C3" w:rsidRDefault="005B23C3" w:rsidP="00D92CFD">
      <w:pPr>
        <w:rPr>
          <w:rFonts w:cstheme="minorHAnsi"/>
          <w:b/>
          <w:bCs/>
          <w:kern w:val="0"/>
          <w:lang w:val="en-GB"/>
          <w14:ligatures w14:val="none"/>
        </w:rPr>
      </w:pPr>
    </w:p>
    <w:p w14:paraId="561B4A0E" w14:textId="3A02E30B" w:rsidR="00D92CFD" w:rsidRPr="00476503" w:rsidRDefault="00D92CFD" w:rsidP="00D92CFD">
      <w:pPr>
        <w:rPr>
          <w:rFonts w:cstheme="minorHAnsi"/>
          <w:kern w:val="0"/>
          <w:lang w:val="en-GB"/>
          <w14:ligatures w14:val="none"/>
        </w:rPr>
      </w:pPr>
      <w:r w:rsidRPr="00645519">
        <w:rPr>
          <w:rFonts w:cstheme="minorHAnsi"/>
          <w:b/>
          <w:bCs/>
          <w:kern w:val="0"/>
          <w:lang w:val="en-GB"/>
          <w14:ligatures w14:val="none"/>
        </w:rPr>
        <w:t xml:space="preserve">Table </w:t>
      </w:r>
      <w:r w:rsidR="00115EB7">
        <w:rPr>
          <w:rFonts w:cstheme="minorHAnsi"/>
          <w:b/>
          <w:bCs/>
          <w:kern w:val="0"/>
          <w:lang w:val="en-GB"/>
          <w14:ligatures w14:val="none"/>
        </w:rPr>
        <w:t>1</w:t>
      </w:r>
      <w:r w:rsidRPr="00476503">
        <w:rPr>
          <w:rFonts w:cstheme="minorHAnsi"/>
          <w:kern w:val="0"/>
          <w:lang w:val="en-GB"/>
          <w14:ligatures w14:val="none"/>
        </w:rPr>
        <w:t xml:space="preserve"> Characteristics </w:t>
      </w:r>
      <w:r w:rsidR="00645519" w:rsidRPr="00476503">
        <w:rPr>
          <w:rFonts w:cstheme="minorHAnsi"/>
          <w:kern w:val="0"/>
          <w:lang w:val="en-GB"/>
          <w14:ligatures w14:val="none"/>
        </w:rPr>
        <w:t>of isolates</w:t>
      </w:r>
      <w:r w:rsidRPr="00476503">
        <w:rPr>
          <w:rFonts w:cstheme="minorHAnsi"/>
          <w:kern w:val="0"/>
          <w:lang w:val="en-GB"/>
          <w14:ligatures w14:val="none"/>
        </w:rPr>
        <w:t xml:space="preserve"> in the Mentorship, Professional </w:t>
      </w:r>
      <w:r w:rsidR="005B23C3" w:rsidRPr="00476503">
        <w:rPr>
          <w:rFonts w:cstheme="minorHAnsi"/>
          <w:kern w:val="0"/>
          <w:lang w:val="en-GB"/>
          <w14:ligatures w14:val="none"/>
        </w:rPr>
        <w:t>advice,</w:t>
      </w:r>
      <w:r w:rsidRPr="00476503">
        <w:rPr>
          <w:rFonts w:cstheme="minorHAnsi"/>
          <w:kern w:val="0"/>
          <w:lang w:val="en-GB"/>
          <w14:ligatures w14:val="none"/>
        </w:rPr>
        <w:t xml:space="preserve"> and collaboration</w:t>
      </w:r>
      <w:r w:rsidR="007B4AA2">
        <w:rPr>
          <w:rFonts w:cstheme="minorHAnsi"/>
          <w:kern w:val="0"/>
          <w:lang w:val="en-GB"/>
          <w14:ligatures w14:val="none"/>
        </w:rPr>
        <w:t xml:space="preserve"> networks</w:t>
      </w:r>
    </w:p>
    <w:tbl>
      <w:tblPr>
        <w:tblW w:w="1035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440"/>
        <w:gridCol w:w="1000"/>
        <w:gridCol w:w="540"/>
        <w:gridCol w:w="1530"/>
        <w:gridCol w:w="328"/>
        <w:gridCol w:w="1112"/>
        <w:gridCol w:w="360"/>
        <w:gridCol w:w="2006"/>
        <w:gridCol w:w="425"/>
        <w:gridCol w:w="15"/>
        <w:gridCol w:w="1064"/>
      </w:tblGrid>
      <w:tr w:rsidR="00645519" w:rsidRPr="00476503" w14:paraId="4C6F4B8B" w14:textId="77777777" w:rsidTr="00645519">
        <w:trPr>
          <w:trHeight w:val="539"/>
        </w:trPr>
        <w:tc>
          <w:tcPr>
            <w:tcW w:w="1970" w:type="dxa"/>
            <w:gridSpan w:val="2"/>
            <w:shd w:val="clear" w:color="auto" w:fill="auto"/>
            <w:noWrap/>
            <w:vAlign w:val="center"/>
            <w:hideMark/>
          </w:tcPr>
          <w:p w14:paraId="6FF4DEF6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bookmarkStart w:id="1" w:name="_Hlk114934124"/>
            <w:r w:rsidRPr="0047650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entorship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1A8871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4F1214E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8" w:type="dxa"/>
            <w:gridSpan w:val="2"/>
            <w:shd w:val="clear" w:color="auto" w:fill="auto"/>
            <w:noWrap/>
            <w:vAlign w:val="center"/>
            <w:hideMark/>
          </w:tcPr>
          <w:p w14:paraId="21978767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ofessional Advice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D323AA2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B0025E1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10" w:type="dxa"/>
            <w:gridSpan w:val="4"/>
            <w:shd w:val="clear" w:color="auto" w:fill="auto"/>
            <w:noWrap/>
            <w:vAlign w:val="center"/>
            <w:hideMark/>
          </w:tcPr>
          <w:p w14:paraId="6FB9F816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isciplinary Collaboration</w:t>
            </w:r>
          </w:p>
        </w:tc>
      </w:tr>
      <w:tr w:rsidR="00645519" w:rsidRPr="00476503" w14:paraId="41400F3A" w14:textId="77777777" w:rsidTr="00645519">
        <w:trPr>
          <w:trHeight w:val="351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B1EE88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918CBD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5101A5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9B9118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E221D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6D38041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903181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6C0FE4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54E8D425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031F792B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978256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45519" w:rsidRPr="00476503" w14:paraId="18CAB8D5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950BF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DFA0D0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D1B142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8A1F45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DE824B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3739443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AFA20E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8CD4FF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57811E2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0F6EA832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3373A7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45519" w:rsidRPr="00476503" w14:paraId="682D7F4A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216F7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1 to 4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1BCEE0A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049AA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6.52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73ADA1C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2541F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1 to 40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1B606A63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CDE20A5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71.43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0973B1F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54C404A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1 to 40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7EF3663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AA4326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69.57%</w:t>
            </w:r>
          </w:p>
        </w:tc>
      </w:tr>
      <w:tr w:rsidR="00645519" w:rsidRPr="00476503" w14:paraId="42B0FE6B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47921BC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1 to 5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60FF9B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EAF7A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6.09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2CBC2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3A29B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1 to 50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1F5FF2C8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EF1A23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4.29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6E83333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25011FF8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1 to 50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37342AE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75F00D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3.04%</w:t>
            </w:r>
          </w:p>
        </w:tc>
      </w:tr>
      <w:tr w:rsidR="00645519" w:rsidRPr="00476503" w14:paraId="37B5529E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1D2A7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0 to 3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8F1BCD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E5654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3.04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076A6BD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B71ED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1 to 60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4427303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E718F7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4.29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59987C5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7DFA6B9A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0 to 30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0AFEE763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FFF7EE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8.70%</w:t>
            </w:r>
          </w:p>
        </w:tc>
      </w:tr>
      <w:tr w:rsidR="00645519" w:rsidRPr="00476503" w14:paraId="33E9A88E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2F4F7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1 to 6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C0765F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DE7165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.35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AB0F4E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B0FBA5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4DB2B0B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B32837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BEB7441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52D7C8A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1 to 60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3B390C0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6902BB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8.70%</w:t>
            </w:r>
          </w:p>
        </w:tc>
      </w:tr>
      <w:tr w:rsidR="00645519" w:rsidRPr="00476503" w14:paraId="5C16F613" w14:textId="77777777" w:rsidTr="00645519">
        <w:trPr>
          <w:trHeight w:val="395"/>
        </w:trPr>
        <w:tc>
          <w:tcPr>
            <w:tcW w:w="1530" w:type="dxa"/>
            <w:shd w:val="clear" w:color="auto" w:fill="auto"/>
            <w:noWrap/>
            <w:vAlign w:val="bottom"/>
          </w:tcPr>
          <w:p w14:paraId="25F4155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1FE3AEE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CBAB1C1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21423C6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51384C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</w:tcPr>
          <w:p w14:paraId="58DA4FF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A3B7A7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66D72EF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8313828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</w:tcPr>
          <w:p w14:paraId="4344377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2B1191E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45519" w:rsidRPr="00476503" w14:paraId="27D63F5F" w14:textId="77777777" w:rsidTr="00645519">
        <w:trPr>
          <w:trHeight w:val="530"/>
        </w:trPr>
        <w:tc>
          <w:tcPr>
            <w:tcW w:w="2970" w:type="dxa"/>
            <w:gridSpan w:val="3"/>
            <w:shd w:val="clear" w:color="auto" w:fill="auto"/>
            <w:noWrap/>
            <w:vAlign w:val="center"/>
            <w:hideMark/>
          </w:tcPr>
          <w:p w14:paraId="77EB28B7" w14:textId="77777777" w:rsidR="00D92CFD" w:rsidRPr="00645519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51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al background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385F150" w14:textId="77777777" w:rsidR="00D92CFD" w:rsidRPr="00645519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70" w:type="dxa"/>
            <w:gridSpan w:val="3"/>
            <w:shd w:val="clear" w:color="auto" w:fill="auto"/>
            <w:noWrap/>
            <w:vAlign w:val="center"/>
            <w:hideMark/>
          </w:tcPr>
          <w:p w14:paraId="14875538" w14:textId="77777777" w:rsidR="00D92CFD" w:rsidRPr="00645519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51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al background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6DCFFF1" w14:textId="77777777" w:rsidR="00D92CFD" w:rsidRPr="00645519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10" w:type="dxa"/>
            <w:gridSpan w:val="4"/>
            <w:shd w:val="clear" w:color="auto" w:fill="auto"/>
            <w:noWrap/>
            <w:vAlign w:val="center"/>
            <w:hideMark/>
          </w:tcPr>
          <w:p w14:paraId="075375AE" w14:textId="77777777" w:rsidR="00D92CFD" w:rsidRPr="00645519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51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al background</w:t>
            </w:r>
          </w:p>
        </w:tc>
      </w:tr>
      <w:tr w:rsidR="00645519" w:rsidRPr="00476503" w14:paraId="5531EB0E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49EAF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Master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BC7DC3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575B8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62.07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B5F438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AD704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PhD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38B9010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C6A1E7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0.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E1FDE1F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2799471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Masters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3E4A2D7B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EBF8A85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7.14%</w:t>
            </w:r>
          </w:p>
        </w:tc>
      </w:tr>
      <w:tr w:rsidR="00645519" w:rsidRPr="00476503" w14:paraId="4D2A97C3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1350A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Ph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B09E4F8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A1D0E5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1.03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BD789A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C8A8C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Masters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5B00B835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A7AD2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0.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CA9D00F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299FC011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PhD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7098263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7FFD8B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5.71%</w:t>
            </w:r>
          </w:p>
        </w:tc>
      </w:tr>
      <w:tr w:rsidR="00645519" w:rsidRPr="00476503" w14:paraId="644C5623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0CEA2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Bachelor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7FE3F5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592FB5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6.90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187F65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023B4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Bachelors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18A9CEB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56B2E5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0.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BDDE233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4A3B9E8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Bachelors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6C3CD53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4CC7FB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7.14%</w:t>
            </w:r>
          </w:p>
        </w:tc>
      </w:tr>
      <w:tr w:rsidR="00645519" w:rsidRPr="00476503" w14:paraId="649A6CB8" w14:textId="77777777" w:rsidTr="00645519">
        <w:trPr>
          <w:trHeight w:val="307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9161A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75BC41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7F902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CB3A6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8B9D3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501C0C9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F1CF2F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4A211AC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088CDDD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1F261E7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46AE9D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45519" w:rsidRPr="00476503" w14:paraId="56A2122F" w14:textId="77777777" w:rsidTr="00645519">
        <w:trPr>
          <w:trHeight w:val="449"/>
        </w:trPr>
        <w:tc>
          <w:tcPr>
            <w:tcW w:w="1970" w:type="dxa"/>
            <w:gridSpan w:val="2"/>
            <w:shd w:val="clear" w:color="auto" w:fill="auto"/>
            <w:noWrap/>
            <w:vAlign w:val="center"/>
            <w:hideMark/>
          </w:tcPr>
          <w:p w14:paraId="1349B9D8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ofession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E6B55A2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6C0EA3D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8" w:type="dxa"/>
            <w:gridSpan w:val="2"/>
            <w:shd w:val="clear" w:color="auto" w:fill="auto"/>
            <w:noWrap/>
            <w:vAlign w:val="center"/>
            <w:hideMark/>
          </w:tcPr>
          <w:p w14:paraId="71E6FD73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ofession</w:t>
            </w:r>
          </w:p>
        </w:tc>
        <w:tc>
          <w:tcPr>
            <w:tcW w:w="1112" w:type="dxa"/>
            <w:shd w:val="clear" w:color="auto" w:fill="auto"/>
            <w:noWrap/>
            <w:vAlign w:val="center"/>
            <w:hideMark/>
          </w:tcPr>
          <w:p w14:paraId="45961612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9D97C98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1" w:type="dxa"/>
            <w:gridSpan w:val="2"/>
            <w:shd w:val="clear" w:color="auto" w:fill="auto"/>
            <w:noWrap/>
            <w:vAlign w:val="center"/>
            <w:hideMark/>
          </w:tcPr>
          <w:p w14:paraId="178D94B5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Profession</w:t>
            </w:r>
          </w:p>
        </w:tc>
        <w:tc>
          <w:tcPr>
            <w:tcW w:w="1079" w:type="dxa"/>
            <w:gridSpan w:val="2"/>
            <w:shd w:val="clear" w:color="auto" w:fill="auto"/>
            <w:noWrap/>
            <w:vAlign w:val="center"/>
            <w:hideMark/>
          </w:tcPr>
          <w:p w14:paraId="2D8EB427" w14:textId="77777777" w:rsidR="00D92CFD" w:rsidRPr="00476503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45519" w:rsidRPr="00476503" w14:paraId="786EF976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A082F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Non– medical practition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2CE360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FB3F4C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7.59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0B82C84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908FA2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Post-doctoral researcher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58E2FEDC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75822E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0.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B40B23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6C02CDB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Medical practitioner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4299B89F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E4C83F4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1.43%</w:t>
            </w:r>
          </w:p>
        </w:tc>
      </w:tr>
      <w:tr w:rsidR="00645519" w:rsidRPr="00476503" w14:paraId="6725D25D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650B31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Research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36B433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FEB52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4.14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A79668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5F011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Medical practitioner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7DB9A41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5D93DA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0.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A1E2EB8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42F30B88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Doctoral researcher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010E2D3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7E92B1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7.86%</w:t>
            </w:r>
          </w:p>
        </w:tc>
      </w:tr>
      <w:tr w:rsidR="00645519" w:rsidRPr="00476503" w14:paraId="04F004DD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1041F0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Medical practition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6280F0B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D5B9E4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7.24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7492FB4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B7D7F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Researcher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50E60FA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4F448F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0.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AA04C3A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029929C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Non– medical practitioner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48E3C56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518D6A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7.86%</w:t>
            </w:r>
          </w:p>
        </w:tc>
      </w:tr>
      <w:tr w:rsidR="00645519" w:rsidRPr="00476503" w14:paraId="5901308B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6F7423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Doctoral research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6B5019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0AD91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0.34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303836E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9E2DA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Doctoral researcher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0A4955C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A6D6AEC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0.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2ABA43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5DC7D2E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Researcher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55F3E574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8B669B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7.86%</w:t>
            </w:r>
          </w:p>
        </w:tc>
      </w:tr>
      <w:tr w:rsidR="00645519" w:rsidRPr="00476503" w14:paraId="017A5A0D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B039C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Post– doctoral research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CA4AB9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57406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0.34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24DAD7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0595F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Non-medical practitioner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2656DA6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D04972C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0.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4286E5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7E1CF2A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Post– doctoral researcher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37964A6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BB1724B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4.29%</w:t>
            </w:r>
          </w:p>
        </w:tc>
      </w:tr>
      <w:tr w:rsidR="00645519" w:rsidRPr="00476503" w14:paraId="14665ADD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DD5E0B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Lectur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06DA41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93DC2DA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6.90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16908A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57CBD6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Unemployed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6D7A61F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B0C58BC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0.00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3B4D34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7B1A205C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Lecturer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3458540C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B9D161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7.14%</w:t>
            </w:r>
          </w:p>
        </w:tc>
      </w:tr>
      <w:tr w:rsidR="00645519" w:rsidRPr="00476503" w14:paraId="3DFDAA79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5B87B38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Unemploye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15BF04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1CD07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.45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F756F4B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3B794B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6FA9256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70D0DF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ADD1731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6ECF8C9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Unemployed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2B50616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5B4A3D3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.57%</w:t>
            </w:r>
          </w:p>
        </w:tc>
      </w:tr>
      <w:tr w:rsidR="00645519" w:rsidRPr="00476503" w14:paraId="68BEACEB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</w:tcPr>
          <w:p w14:paraId="4781AF1C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5527A62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D1D1B7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0B3E8D8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0F871EB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</w:tcPr>
          <w:p w14:paraId="3637413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0CD32E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5B264E3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793515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</w:tcPr>
          <w:p w14:paraId="19A49F9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5B8A6E84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</w:tr>
      <w:tr w:rsidR="00D92CFD" w:rsidRPr="00476503" w14:paraId="0711066F" w14:textId="77777777" w:rsidTr="00645519">
        <w:trPr>
          <w:trHeight w:val="386"/>
        </w:trPr>
        <w:tc>
          <w:tcPr>
            <w:tcW w:w="3510" w:type="dxa"/>
            <w:gridSpan w:val="4"/>
            <w:shd w:val="clear" w:color="auto" w:fill="auto"/>
            <w:noWrap/>
            <w:vAlign w:val="center"/>
            <w:hideMark/>
          </w:tcPr>
          <w:p w14:paraId="75FCB3F2" w14:textId="77777777" w:rsidR="00D92CFD" w:rsidRPr="00645519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51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s of professional experience</w:t>
            </w:r>
          </w:p>
        </w:tc>
        <w:tc>
          <w:tcPr>
            <w:tcW w:w="3330" w:type="dxa"/>
            <w:gridSpan w:val="4"/>
            <w:shd w:val="clear" w:color="auto" w:fill="auto"/>
            <w:noWrap/>
            <w:vAlign w:val="center"/>
            <w:hideMark/>
          </w:tcPr>
          <w:p w14:paraId="7A903F6D" w14:textId="77777777" w:rsidR="00D92CFD" w:rsidRPr="00645519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51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s of professional experience</w:t>
            </w:r>
          </w:p>
        </w:tc>
        <w:tc>
          <w:tcPr>
            <w:tcW w:w="3510" w:type="dxa"/>
            <w:gridSpan w:val="4"/>
            <w:shd w:val="clear" w:color="auto" w:fill="auto"/>
            <w:noWrap/>
            <w:vAlign w:val="center"/>
            <w:hideMark/>
          </w:tcPr>
          <w:p w14:paraId="0ADE23D3" w14:textId="77777777" w:rsidR="00D92CFD" w:rsidRPr="00645519" w:rsidRDefault="00D92CFD" w:rsidP="0064551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45519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s of professional experience</w:t>
            </w:r>
          </w:p>
        </w:tc>
      </w:tr>
      <w:tr w:rsidR="00645519" w:rsidRPr="00476503" w14:paraId="4D111884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308D51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 – 7 year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68AA30B8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1BE9F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2.86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DEAC05C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E23BEC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 – 3 years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6F21B6E8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B72CAE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4.44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DDE0974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4A1DA0C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 – 7 years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6DACB818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61F627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8.15%</w:t>
            </w:r>
          </w:p>
        </w:tc>
      </w:tr>
      <w:tr w:rsidR="00645519" w:rsidRPr="00476503" w14:paraId="507CE789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E65D0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 – 3 year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8B2CDB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44B59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5.00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13F60D4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68774B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 – 7 years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7FB566E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D3A03B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4.44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5AD3BC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41DA1E7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 – 3 years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67CFED1C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EC82D4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7.04%</w:t>
            </w:r>
          </w:p>
        </w:tc>
      </w:tr>
      <w:tr w:rsidR="00645519" w:rsidRPr="00476503" w14:paraId="016A6DA3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CB533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8 – 10 year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D43C2F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9B45B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4.29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ECF2C7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EAA68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Over 10 years</w:t>
            </w: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3103713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C1A5112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1.11%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8A50B7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7EB490B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8 – 10 years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7021A6AE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6046383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7.41%</w:t>
            </w:r>
          </w:p>
        </w:tc>
      </w:tr>
      <w:tr w:rsidR="00645519" w:rsidRPr="00476503" w14:paraId="7CFB060C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FCBFE8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Over 10 year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D5B223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3D6663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0.71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4A8DB0EA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C8EFC1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0FA2846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8BEFDB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219726A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254700CF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Over 10 years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2FF6D6C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B9B3989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7.41%</w:t>
            </w:r>
          </w:p>
        </w:tc>
      </w:tr>
      <w:tr w:rsidR="00645519" w:rsidRPr="00476503" w14:paraId="6BD20655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23ECED" w14:textId="77777777" w:rsidR="00D92CFD" w:rsidRPr="00645519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4551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 months to less than 1 yea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E450F9A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742FB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.57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26570567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77014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3779F2B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C61272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628DB3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386F9099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2B0B047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0B71CA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45519" w:rsidRPr="00476503" w14:paraId="16372DE7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49CD68" w14:textId="77777777" w:rsidR="00D92CFD" w:rsidRPr="00645519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645519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ess than 6 month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15A0996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2EB49B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14:ligatures w14:val="none"/>
              </w:rPr>
              <w:t>3.57%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14:paraId="68D3748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2B21B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  <w:hideMark/>
          </w:tcPr>
          <w:p w14:paraId="78B815F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92F3A9C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3E84E0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  <w:hideMark/>
          </w:tcPr>
          <w:p w14:paraId="72058CAC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  <w:hideMark/>
          </w:tcPr>
          <w:p w14:paraId="59F29C8B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B6C564A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645519" w:rsidRPr="00476503" w14:paraId="56E1146C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</w:tcPr>
          <w:p w14:paraId="5DE8A24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40A74455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BF53AFB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39E4A1A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31B324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8" w:type="dxa"/>
            <w:shd w:val="clear" w:color="auto" w:fill="auto"/>
            <w:noWrap/>
            <w:vAlign w:val="bottom"/>
          </w:tcPr>
          <w:p w14:paraId="1565A69E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7B5AB6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0F7E5F0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7E0F33C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</w:tcPr>
          <w:p w14:paraId="28423CA6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101D80C1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D92CFD" w:rsidRPr="00476503" w14:paraId="2C977FFF" w14:textId="77777777" w:rsidTr="00645519">
        <w:trPr>
          <w:trHeight w:val="34"/>
        </w:trPr>
        <w:tc>
          <w:tcPr>
            <w:tcW w:w="3510" w:type="dxa"/>
            <w:gridSpan w:val="4"/>
            <w:shd w:val="clear" w:color="auto" w:fill="auto"/>
            <w:noWrap/>
            <w:vAlign w:val="bottom"/>
          </w:tcPr>
          <w:p w14:paraId="13D968C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476503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Membership in related HPSR network</w:t>
            </w:r>
          </w:p>
        </w:tc>
        <w:tc>
          <w:tcPr>
            <w:tcW w:w="3330" w:type="dxa"/>
            <w:gridSpan w:val="4"/>
            <w:shd w:val="clear" w:color="auto" w:fill="auto"/>
            <w:noWrap/>
            <w:vAlign w:val="bottom"/>
          </w:tcPr>
          <w:p w14:paraId="169633BA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6503">
              <w:rPr>
                <w:rFonts w:eastAsia="Times New Roman" w:cstheme="minorHAnsi"/>
                <w:b/>
                <w:bCs/>
                <w:color w:val="000000"/>
                <w:kern w:val="0"/>
                <w:lang w:val="en-GB"/>
                <w14:ligatures w14:val="none"/>
              </w:rPr>
              <w:t>Membership in related HPSR network</w:t>
            </w:r>
          </w:p>
        </w:tc>
        <w:tc>
          <w:tcPr>
            <w:tcW w:w="3510" w:type="dxa"/>
            <w:gridSpan w:val="4"/>
            <w:shd w:val="clear" w:color="auto" w:fill="auto"/>
            <w:noWrap/>
            <w:vAlign w:val="bottom"/>
          </w:tcPr>
          <w:p w14:paraId="1B4B235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76503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mbership in related HPSR network</w:t>
            </w:r>
          </w:p>
        </w:tc>
      </w:tr>
      <w:tr w:rsidR="00645519" w:rsidRPr="00476503" w14:paraId="57FC320C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</w:tcPr>
          <w:p w14:paraId="4B1626B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Yes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2BD8F6FB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D87B840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40.91%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1AB44A84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119B669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Yes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14:paraId="11BAC6DC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456B94E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50.00%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4B3C377C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60297A85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Yes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</w:tcPr>
          <w:p w14:paraId="324E1E6D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9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79F21AD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40.91%</w:t>
            </w:r>
          </w:p>
        </w:tc>
      </w:tr>
      <w:tr w:rsidR="00645519" w:rsidRPr="00476503" w14:paraId="41D5AC01" w14:textId="77777777" w:rsidTr="00645519">
        <w:trPr>
          <w:trHeight w:val="34"/>
        </w:trPr>
        <w:tc>
          <w:tcPr>
            <w:tcW w:w="1530" w:type="dxa"/>
            <w:shd w:val="clear" w:color="auto" w:fill="auto"/>
            <w:noWrap/>
            <w:vAlign w:val="bottom"/>
          </w:tcPr>
          <w:p w14:paraId="0118DA18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440" w:type="dxa"/>
            <w:shd w:val="clear" w:color="auto" w:fill="auto"/>
            <w:noWrap/>
            <w:vAlign w:val="bottom"/>
          </w:tcPr>
          <w:p w14:paraId="31737521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13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561457D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color w:val="000000"/>
                <w:kern w:val="0"/>
                <w:lang w:val="en-GB"/>
                <w14:ligatures w14:val="none"/>
              </w:rPr>
              <w:t>59.09%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14:paraId="6FB38ADC" w14:textId="77777777" w:rsidR="00D92CFD" w:rsidRPr="00476503" w:rsidRDefault="00D92CFD" w:rsidP="002B6FB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5E31630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No</w:t>
            </w:r>
          </w:p>
        </w:tc>
        <w:tc>
          <w:tcPr>
            <w:tcW w:w="328" w:type="dxa"/>
            <w:shd w:val="clear" w:color="auto" w:fill="auto"/>
            <w:noWrap/>
            <w:vAlign w:val="bottom"/>
          </w:tcPr>
          <w:p w14:paraId="03D7263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FE1488B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50.00%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30A8EA6B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06" w:type="dxa"/>
            <w:shd w:val="clear" w:color="auto" w:fill="auto"/>
            <w:noWrap/>
            <w:vAlign w:val="bottom"/>
          </w:tcPr>
          <w:p w14:paraId="5B35D054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No</w:t>
            </w:r>
          </w:p>
        </w:tc>
        <w:tc>
          <w:tcPr>
            <w:tcW w:w="440" w:type="dxa"/>
            <w:gridSpan w:val="2"/>
            <w:shd w:val="clear" w:color="auto" w:fill="auto"/>
            <w:noWrap/>
            <w:vAlign w:val="bottom"/>
          </w:tcPr>
          <w:p w14:paraId="3A860EF7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13</w:t>
            </w:r>
          </w:p>
        </w:tc>
        <w:tc>
          <w:tcPr>
            <w:tcW w:w="1064" w:type="dxa"/>
            <w:shd w:val="clear" w:color="auto" w:fill="auto"/>
            <w:noWrap/>
            <w:vAlign w:val="bottom"/>
          </w:tcPr>
          <w:p w14:paraId="43F8FB83" w14:textId="77777777" w:rsidR="00D92CFD" w:rsidRPr="00476503" w:rsidRDefault="00D92CFD" w:rsidP="002B6FBF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</w:pPr>
            <w:r w:rsidRPr="00476503">
              <w:rPr>
                <w:rFonts w:eastAsia="Times New Roman" w:cstheme="minorHAnsi"/>
                <w:kern w:val="0"/>
                <w:sz w:val="20"/>
                <w:szCs w:val="20"/>
                <w:lang w:val="en-GB"/>
                <w14:ligatures w14:val="none"/>
              </w:rPr>
              <w:t>59.09%</w:t>
            </w:r>
          </w:p>
        </w:tc>
      </w:tr>
      <w:bookmarkEnd w:id="1"/>
    </w:tbl>
    <w:p w14:paraId="75ABBFA8" w14:textId="77777777" w:rsidR="00D92CFD" w:rsidRPr="0051385B" w:rsidRDefault="00D92CFD" w:rsidP="0051385B">
      <w:pPr>
        <w:rPr>
          <w:kern w:val="0"/>
          <w:lang w:val="en-US"/>
          <w14:ligatures w14:val="none"/>
        </w:rPr>
      </w:pPr>
    </w:p>
    <w:p w14:paraId="018ED358" w14:textId="77777777" w:rsidR="0051385B" w:rsidRPr="0051385B" w:rsidRDefault="0051385B" w:rsidP="0051385B">
      <w:pPr>
        <w:rPr>
          <w:kern w:val="0"/>
          <w:lang w:val="en-US"/>
          <w14:ligatures w14:val="none"/>
        </w:rPr>
      </w:pPr>
    </w:p>
    <w:bookmarkEnd w:id="0"/>
    <w:p w14:paraId="5463D2D1" w14:textId="77777777" w:rsidR="0051385B" w:rsidRPr="0051385B" w:rsidRDefault="0051385B">
      <w:pPr>
        <w:rPr>
          <w:lang w:val="en-GB"/>
        </w:rPr>
      </w:pPr>
    </w:p>
    <w:sectPr w:rsidR="0051385B" w:rsidRPr="0051385B" w:rsidSect="0079697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8561EB" w14:textId="77777777" w:rsidR="00223F28" w:rsidRDefault="00223F28" w:rsidP="005B23C3">
      <w:pPr>
        <w:spacing w:after="0" w:line="240" w:lineRule="auto"/>
      </w:pPr>
      <w:r>
        <w:separator/>
      </w:r>
    </w:p>
  </w:endnote>
  <w:endnote w:type="continuationSeparator" w:id="0">
    <w:p w14:paraId="0D658FFE" w14:textId="77777777" w:rsidR="00223F28" w:rsidRDefault="00223F28" w:rsidP="005B2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6141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15A9C" w14:textId="4A82FF9D" w:rsidR="005B23C3" w:rsidRDefault="005B23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BD5F33" w14:textId="77777777" w:rsidR="005B23C3" w:rsidRDefault="005B23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C20A4A" w14:textId="77777777" w:rsidR="00223F28" w:rsidRDefault="00223F28" w:rsidP="005B23C3">
      <w:pPr>
        <w:spacing w:after="0" w:line="240" w:lineRule="auto"/>
      </w:pPr>
      <w:r>
        <w:separator/>
      </w:r>
    </w:p>
  </w:footnote>
  <w:footnote w:type="continuationSeparator" w:id="0">
    <w:p w14:paraId="58EF91A9" w14:textId="77777777" w:rsidR="00223F28" w:rsidRDefault="00223F28" w:rsidP="005B2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85B"/>
    <w:rsid w:val="0003258A"/>
    <w:rsid w:val="00115EB7"/>
    <w:rsid w:val="00223F28"/>
    <w:rsid w:val="00456D86"/>
    <w:rsid w:val="0051385B"/>
    <w:rsid w:val="005B23C3"/>
    <w:rsid w:val="005B5C50"/>
    <w:rsid w:val="00645519"/>
    <w:rsid w:val="007040E2"/>
    <w:rsid w:val="00796973"/>
    <w:rsid w:val="007B4AA2"/>
    <w:rsid w:val="008D5984"/>
    <w:rsid w:val="0092795C"/>
    <w:rsid w:val="009F243A"/>
    <w:rsid w:val="00A4441F"/>
    <w:rsid w:val="00A9590D"/>
    <w:rsid w:val="00BB4F0C"/>
    <w:rsid w:val="00D92CFD"/>
    <w:rsid w:val="00E3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E8569"/>
  <w15:chartTrackingRefBased/>
  <w15:docId w15:val="{3D777FCB-0201-4C31-8790-CCC73948F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aa-E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3C3"/>
  </w:style>
  <w:style w:type="paragraph" w:styleId="Footer">
    <w:name w:val="footer"/>
    <w:basedOn w:val="Normal"/>
    <w:link w:val="FooterChar"/>
    <w:uiPriority w:val="99"/>
    <w:unhideWhenUsed/>
    <w:rsid w:val="005B2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3C3"/>
  </w:style>
  <w:style w:type="character" w:styleId="Hyperlink">
    <w:name w:val="Hyperlink"/>
    <w:basedOn w:val="DefaultParagraphFont"/>
    <w:uiPriority w:val="99"/>
    <w:unhideWhenUsed/>
    <w:rsid w:val="00A9590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59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Defor</dc:creator>
  <cp:keywords/>
  <dc:description/>
  <cp:lastModifiedBy>Sharmila Thangavel</cp:lastModifiedBy>
  <cp:revision>5</cp:revision>
  <dcterms:created xsi:type="dcterms:W3CDTF">2025-05-29T11:45:00Z</dcterms:created>
  <dcterms:modified xsi:type="dcterms:W3CDTF">2025-10-23T12:33:00Z</dcterms:modified>
</cp:coreProperties>
</file>